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="937" w:tblpY="240"/>
        <w:tblW w:w="10206" w:type="dxa"/>
        <w:tblLook w:val="04A0" w:firstRow="1" w:lastRow="0" w:firstColumn="1" w:lastColumn="0" w:noHBand="0" w:noVBand="1"/>
      </w:tblPr>
      <w:tblGrid>
        <w:gridCol w:w="960"/>
        <w:gridCol w:w="960"/>
        <w:gridCol w:w="1908"/>
        <w:gridCol w:w="752"/>
        <w:gridCol w:w="1941"/>
        <w:gridCol w:w="2126"/>
        <w:gridCol w:w="1559"/>
      </w:tblGrid>
      <w:tr w:rsidR="00D465BF" w:rsidRPr="00D465BF" w14:paraId="4EED78AF" w14:textId="77777777" w:rsidTr="00D465BF">
        <w:trPr>
          <w:trHeight w:val="288"/>
        </w:trPr>
        <w:tc>
          <w:tcPr>
            <w:tcW w:w="10206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C6E2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465BF" w:rsidRPr="00D465BF" w14:paraId="551BAF7D" w14:textId="77777777" w:rsidTr="00CE229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3BAE57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DMCI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9BEE24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0B86D6" w14:textId="33ABB0A2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tandardized</w:t>
            </w:r>
            <w:r w:rsidR="00AF2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Bet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409C94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C3B5A1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</w:t>
            </w:r>
          </w:p>
        </w:tc>
      </w:tr>
      <w:tr w:rsidR="00D465BF" w:rsidRPr="00D465BF" w14:paraId="2DFC5EE1" w14:textId="77777777" w:rsidTr="00CE22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2BA0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E4B19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0433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ducation Level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21E20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865E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4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1AEB3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7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7C7E5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</w:tr>
      <w:tr w:rsidR="00D465BF" w:rsidRPr="00D465BF" w14:paraId="7CAF374B" w14:textId="77777777" w:rsidTr="00CE22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0AA8A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50F0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CFB1A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9EE49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73831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1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8930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2EB07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</w:t>
            </w:r>
          </w:p>
        </w:tc>
      </w:tr>
      <w:tr w:rsidR="00D465BF" w:rsidRPr="00D465BF" w14:paraId="49D2D560" w14:textId="77777777" w:rsidTr="00CE22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92A96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9D86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F0024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oC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0C1D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EA6B9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F0085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A4B6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 .001</w:t>
            </w:r>
          </w:p>
        </w:tc>
      </w:tr>
      <w:tr w:rsidR="00D465BF" w:rsidRPr="00D465BF" w14:paraId="1B79B043" w14:textId="77777777" w:rsidTr="00CE22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9612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A1459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4BB5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I total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4537E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3E277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3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3B2F8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4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58F5C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 .001</w:t>
            </w:r>
          </w:p>
        </w:tc>
      </w:tr>
      <w:tr w:rsidR="00D465BF" w:rsidRPr="00D465BF" w14:paraId="6EB89A62" w14:textId="77777777" w:rsidTr="00CE229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6BCD23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LS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A9868B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9B3945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F0DD71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6BF591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465BF" w:rsidRPr="00D465BF" w14:paraId="732395A7" w14:textId="77777777" w:rsidTr="00CE22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79238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1487C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6843A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ducation Level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B9457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69D67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38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636B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8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FC209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8</w:t>
            </w:r>
          </w:p>
        </w:tc>
      </w:tr>
      <w:tr w:rsidR="00D465BF" w:rsidRPr="00D465BF" w14:paraId="39181C6A" w14:textId="77777777" w:rsidTr="00CE22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12553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AC27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64D8D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9FDF4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04A7C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76E0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B44B8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1</w:t>
            </w:r>
          </w:p>
        </w:tc>
      </w:tr>
      <w:tr w:rsidR="00D465BF" w:rsidRPr="00D465BF" w14:paraId="52F2D001" w14:textId="77777777" w:rsidTr="00CE22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6D29D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AD582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DBB76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oC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D7289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FD559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8A088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35C26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4</w:t>
            </w:r>
          </w:p>
        </w:tc>
      </w:tr>
      <w:tr w:rsidR="00D465BF" w:rsidRPr="00D465BF" w14:paraId="5BD2B783" w14:textId="77777777" w:rsidTr="00CE22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2AB07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FE43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3E8F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I total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D548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10320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19F8A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1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264D2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</w:t>
            </w:r>
          </w:p>
        </w:tc>
      </w:tr>
      <w:tr w:rsidR="00D465BF" w:rsidRPr="00D465BF" w14:paraId="3E5D3838" w14:textId="77777777" w:rsidTr="00CE22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6F3A8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E506A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FF14A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LS FRSR Total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8643F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A9FD9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354D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0B359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</w:tr>
      <w:tr w:rsidR="00D465BF" w:rsidRPr="00D465BF" w14:paraId="74BFADB4" w14:textId="77777777" w:rsidTr="00CE229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42A2D9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FTD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6E24E4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8A124D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ECD4CA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AC016E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465BF" w:rsidRPr="00D465BF" w14:paraId="623788CB" w14:textId="77777777" w:rsidTr="00CE22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7BCF0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8286B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353A1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ducation Level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41A0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4D9A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1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3C271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4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75D6A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1</w:t>
            </w:r>
          </w:p>
        </w:tc>
      </w:tr>
      <w:tr w:rsidR="00D465BF" w:rsidRPr="00D465BF" w14:paraId="1C5CB2D6" w14:textId="77777777" w:rsidTr="00CE22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7B30F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CFBB8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C7AA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AE7C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389D6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1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B8D4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E4792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8</w:t>
            </w:r>
          </w:p>
        </w:tc>
      </w:tr>
      <w:tr w:rsidR="00D465BF" w:rsidRPr="00D465BF" w14:paraId="0434128D" w14:textId="77777777" w:rsidTr="00CE22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8CE4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AD5CE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9048C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oC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37FD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0C989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08ACD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9A1E2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4</w:t>
            </w:r>
          </w:p>
        </w:tc>
      </w:tr>
      <w:tr w:rsidR="00D465BF" w:rsidRPr="00D465BF" w14:paraId="07CA2288" w14:textId="77777777" w:rsidTr="00CE22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6E95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72F49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BF3D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I total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5815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FE0F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4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7CE2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3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3D89F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2</w:t>
            </w:r>
          </w:p>
        </w:tc>
      </w:tr>
      <w:tr w:rsidR="00D465BF" w:rsidRPr="00D465BF" w14:paraId="37CD0DF4" w14:textId="77777777" w:rsidTr="00CE229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9B7BEB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D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EDCF46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56F4C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FB794C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69256A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465BF" w:rsidRPr="00D465BF" w14:paraId="4F3C441B" w14:textId="77777777" w:rsidTr="00CE22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D1731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8C91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06161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ducation Level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4A3C0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ACA9A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11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4538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15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B55ED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8</w:t>
            </w:r>
          </w:p>
        </w:tc>
      </w:tr>
      <w:tr w:rsidR="00D465BF" w:rsidRPr="00D465BF" w14:paraId="1A82C97D" w14:textId="77777777" w:rsidTr="00CE22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A5EF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B1C4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79447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4D19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81BD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FF856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3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702CA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 .001</w:t>
            </w:r>
          </w:p>
        </w:tc>
      </w:tr>
      <w:tr w:rsidR="00D465BF" w:rsidRPr="00D465BF" w14:paraId="7E7BA676" w14:textId="77777777" w:rsidTr="00CE22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8C8A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45296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13723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oC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CE9E6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5C82A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C228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15CA3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</w:t>
            </w:r>
          </w:p>
        </w:tc>
      </w:tr>
      <w:tr w:rsidR="00D465BF" w:rsidRPr="00D465BF" w14:paraId="513C913D" w14:textId="77777777" w:rsidTr="00CE22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E077B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1FB62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5C88E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I total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9D11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578D5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4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94D2F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5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2DAB2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 .001</w:t>
            </w:r>
          </w:p>
        </w:tc>
      </w:tr>
      <w:tr w:rsidR="00D465BF" w:rsidRPr="00D465BF" w14:paraId="36011F20" w14:textId="77777777" w:rsidTr="00CE229B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CC24E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6F3EA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84015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PDRS Part 3 total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F4AEF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A7C7B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6435E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327F7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7</w:t>
            </w:r>
          </w:p>
        </w:tc>
      </w:tr>
      <w:tr w:rsidR="00D465BF" w:rsidRPr="00D465BF" w14:paraId="4C236D12" w14:textId="77777777" w:rsidTr="00CE229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13D3C8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VD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B09298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F4C37B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FC45F5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4C702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465BF" w:rsidRPr="00D465BF" w14:paraId="0609B38D" w14:textId="77777777" w:rsidTr="00CE22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211C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EF349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EF45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ducation Level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2E2F1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8F43E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07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ECD4F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9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72100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3</w:t>
            </w:r>
          </w:p>
        </w:tc>
      </w:tr>
      <w:tr w:rsidR="00D465BF" w:rsidRPr="00D465BF" w14:paraId="74F5563A" w14:textId="77777777" w:rsidTr="00CE22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E4B1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7242D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D64C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0F681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D84FD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0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39462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4F77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5</w:t>
            </w:r>
          </w:p>
        </w:tc>
      </w:tr>
      <w:tr w:rsidR="00D465BF" w:rsidRPr="00D465BF" w14:paraId="36EB13F8" w14:textId="77777777" w:rsidTr="00CE22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9F2A6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E7C48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2B5EA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oC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9C818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E24BF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4A009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C3B48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6</w:t>
            </w:r>
          </w:p>
        </w:tc>
      </w:tr>
      <w:tr w:rsidR="00D465BF" w:rsidRPr="00D465BF" w14:paraId="19140FFC" w14:textId="77777777" w:rsidTr="00CE22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9F0A0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11AAB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8E55E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I total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4196C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008A6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2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8758F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E411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</w:tr>
      <w:tr w:rsidR="00D465BF" w:rsidRPr="00D465BF" w14:paraId="298ADBFD" w14:textId="77777777" w:rsidTr="00CE229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B5E5AE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D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39015B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F5BBED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751F5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4FFC32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D465BF" w:rsidRPr="00D465BF" w14:paraId="7349F4AF" w14:textId="77777777" w:rsidTr="00CE22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639DF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70C5D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1F1ED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ducation Level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AD608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1CEF1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33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CBD1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E9B7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9</w:t>
            </w:r>
          </w:p>
        </w:tc>
      </w:tr>
      <w:tr w:rsidR="00D465BF" w:rsidRPr="00D465BF" w14:paraId="179EB5CF" w14:textId="77777777" w:rsidTr="00CE22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CCA4B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98EA9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ED7E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DD9A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B4D2F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3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D082D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F62D0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</w:t>
            </w:r>
          </w:p>
        </w:tc>
      </w:tr>
      <w:tr w:rsidR="00D465BF" w:rsidRPr="00D465BF" w14:paraId="779B51C0" w14:textId="77777777" w:rsidTr="00CE229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17D6C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56D0E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57D3D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oC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26E1E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75063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3B77E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301DE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3</w:t>
            </w:r>
          </w:p>
        </w:tc>
      </w:tr>
      <w:tr w:rsidR="00D465BF" w:rsidRPr="00D465BF" w14:paraId="60DF3893" w14:textId="77777777" w:rsidTr="00CE229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9C2F9F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DBA22E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E99A20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PI total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CA882E" w14:textId="77777777" w:rsidR="00D465BF" w:rsidRPr="00D465BF" w:rsidRDefault="00D465BF" w:rsidP="00D46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D71C49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0.4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64F29D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2.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BC3F8F" w14:textId="77777777" w:rsidR="00D465BF" w:rsidRPr="00D465BF" w:rsidRDefault="00D465BF" w:rsidP="00D465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465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</w:t>
            </w:r>
          </w:p>
        </w:tc>
      </w:tr>
    </w:tbl>
    <w:p w14:paraId="31D8E5F3" w14:textId="77777777" w:rsidR="00475114" w:rsidRDefault="00475114" w:rsidP="005315B5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</w:pPr>
    </w:p>
    <w:p w14:paraId="2F11AA94" w14:textId="77777777" w:rsidR="00AC1492" w:rsidRDefault="00AC1492" w:rsidP="005315B5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</w:pPr>
    </w:p>
    <w:p w14:paraId="29DC3DF4" w14:textId="3653BCDB" w:rsidR="00AC1492" w:rsidRDefault="005315B5" w:rsidP="005315B5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16"/>
          <w:szCs w:val="16"/>
        </w:rPr>
        <w:t>Note.</w:t>
      </w:r>
      <w:r w:rsidR="00122DD8">
        <w:rPr>
          <w:rFonts w:ascii="Times New Roman" w:hAnsi="Times New Roman" w:cs="Times New Roman"/>
          <w:bCs/>
          <w:sz w:val="16"/>
          <w:szCs w:val="16"/>
        </w:rPr>
        <w:t xml:space="preserve"> </w:t>
      </w:r>
      <w:ins w:id="0" w:author="Daniel Kapustin" w:date="2022-11-21T11:03:00Z">
        <w:r w:rsidR="00122DD8" w:rsidRPr="00AC1492">
          <w:rPr>
            <w:rFonts w:ascii="Times New Roman" w:hAnsi="Times New Roman" w:cs="Times New Roman"/>
            <w:bCs/>
            <w:sz w:val="16"/>
            <w:szCs w:val="16"/>
          </w:rPr>
          <w:t>These regressions included 107 (85%) AD participants, 35 (88%) ALS participants, 50 (94%) FTD participants, 132 (94%) PD participants, and 143 (89%) CVD participants.</w:t>
        </w:r>
      </w:ins>
      <w:r>
        <w:rPr>
          <w:rFonts w:ascii="Times New Roman" w:hAnsi="Times New Roman" w:cs="Times New Roman"/>
          <w:bCs/>
          <w:sz w:val="16"/>
          <w:szCs w:val="16"/>
        </w:rPr>
        <w:t xml:space="preserve"> ADL score as measured by Physical Self Maintenance Scale (max /24), iADL score as measured by Lawton Instrumental Activities of Daily Living (iADL) scale (max /23). E</w:t>
      </w:r>
      <w:r w:rsidRPr="008D3943">
        <w:rPr>
          <w:rFonts w:ascii="Times New Roman" w:hAnsi="Times New Roman" w:cs="Times New Roman"/>
          <w:bCs/>
          <w:sz w:val="16"/>
          <w:szCs w:val="16"/>
        </w:rPr>
        <w:t>ducation (full years of academic coursework, where high school = 12 years, college diploma = 14 years, bachelor’s degree = 16 years, master’s degree = 18 years, and doctoral degree = 20 years)</w:t>
      </w:r>
      <w:r w:rsidR="00AC1492">
        <w:rPr>
          <w:rFonts w:ascii="Times New Roman" w:hAnsi="Times New Roman" w:cs="Times New Roman"/>
          <w:bCs/>
          <w:sz w:val="16"/>
          <w:szCs w:val="16"/>
        </w:rPr>
        <w:t xml:space="preserve">. </w:t>
      </w:r>
    </w:p>
    <w:p w14:paraId="4E0D31B2" w14:textId="6B385FA4" w:rsidR="006A18AE" w:rsidRDefault="006A18AE" w:rsidP="005315B5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</w:pPr>
    </w:p>
    <w:p w14:paraId="5BF20AE8" w14:textId="77777777" w:rsidR="005315B5" w:rsidRDefault="005315B5" w:rsidP="00193166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  <w:u w:val="single"/>
        </w:rPr>
      </w:pPr>
    </w:p>
    <w:p w14:paraId="713E3762" w14:textId="77BE55E4" w:rsidR="00193166" w:rsidRPr="00E27914" w:rsidRDefault="00193166" w:rsidP="00193166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  <w:u w:val="single"/>
        </w:rPr>
      </w:pPr>
      <w:r w:rsidRPr="00E27914">
        <w:rPr>
          <w:rFonts w:ascii="Times New Roman" w:hAnsi="Times New Roman" w:cs="Times New Roman"/>
          <w:bCs/>
          <w:sz w:val="16"/>
          <w:szCs w:val="16"/>
          <w:u w:val="single"/>
        </w:rPr>
        <w:t>Abbreviations:</w:t>
      </w:r>
    </w:p>
    <w:p w14:paraId="32C4D4AB" w14:textId="77777777" w:rsidR="00475114" w:rsidRDefault="00475114" w:rsidP="00193166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  <w:sectPr w:rsidR="0047511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FC7CCB" w14:textId="45C79915" w:rsidR="00193166" w:rsidRDefault="00193166" w:rsidP="00193166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16"/>
          <w:szCs w:val="16"/>
        </w:rPr>
        <w:t>MoCA: Montreal Cognitive Assessment</w:t>
      </w:r>
    </w:p>
    <w:p w14:paraId="15489C6A" w14:textId="46624B8A" w:rsidR="00193166" w:rsidRDefault="00193166" w:rsidP="00193166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16"/>
          <w:szCs w:val="16"/>
        </w:rPr>
        <w:t>NPI</w:t>
      </w:r>
      <w:r w:rsidR="00675BE9">
        <w:rPr>
          <w:rFonts w:ascii="Times New Roman" w:hAnsi="Times New Roman" w:cs="Times New Roman"/>
          <w:bCs/>
          <w:sz w:val="16"/>
          <w:szCs w:val="16"/>
        </w:rPr>
        <w:t xml:space="preserve"> total</w:t>
      </w:r>
      <w:r>
        <w:rPr>
          <w:rFonts w:ascii="Times New Roman" w:hAnsi="Times New Roman" w:cs="Times New Roman"/>
          <w:bCs/>
          <w:sz w:val="16"/>
          <w:szCs w:val="16"/>
        </w:rPr>
        <w:t>: Neuropsychiatric Inventory</w:t>
      </w:r>
      <w:r w:rsidR="005D6495">
        <w:rPr>
          <w:rFonts w:ascii="Times New Roman" w:hAnsi="Times New Roman" w:cs="Times New Roman"/>
          <w:bCs/>
          <w:sz w:val="16"/>
          <w:szCs w:val="16"/>
        </w:rPr>
        <w:t xml:space="preserve"> Questionnaire </w:t>
      </w:r>
      <w:r w:rsidR="009F3E32">
        <w:rPr>
          <w:rFonts w:ascii="Times New Roman" w:hAnsi="Times New Roman" w:cs="Times New Roman"/>
          <w:bCs/>
          <w:sz w:val="16"/>
          <w:szCs w:val="16"/>
        </w:rPr>
        <w:t>(</w:t>
      </w:r>
      <w:r w:rsidR="005D6495">
        <w:rPr>
          <w:rFonts w:ascii="Times New Roman" w:hAnsi="Times New Roman" w:cs="Times New Roman"/>
          <w:bCs/>
          <w:sz w:val="16"/>
          <w:szCs w:val="16"/>
        </w:rPr>
        <w:t>total score</w:t>
      </w:r>
      <w:r w:rsidR="009F3E32">
        <w:rPr>
          <w:rFonts w:ascii="Times New Roman" w:hAnsi="Times New Roman" w:cs="Times New Roman"/>
          <w:bCs/>
          <w:sz w:val="16"/>
          <w:szCs w:val="16"/>
        </w:rPr>
        <w:t>)</w:t>
      </w:r>
    </w:p>
    <w:p w14:paraId="40C61331" w14:textId="6EF5D5F2" w:rsidR="006C755F" w:rsidRDefault="006C755F" w:rsidP="00193166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16"/>
          <w:szCs w:val="16"/>
        </w:rPr>
        <w:t xml:space="preserve">FRSR: </w:t>
      </w:r>
      <w:r w:rsidR="00F21A5C" w:rsidRPr="00F21A5C">
        <w:rPr>
          <w:rFonts w:ascii="Times New Roman" w:hAnsi="Times New Roman" w:cs="Times New Roman"/>
          <w:bCs/>
          <w:sz w:val="16"/>
          <w:szCs w:val="16"/>
        </w:rPr>
        <w:t>ALS functional rating scale-revised</w:t>
      </w:r>
    </w:p>
    <w:p w14:paraId="681DA7A9" w14:textId="4E059FE5" w:rsidR="00F21A5C" w:rsidRDefault="00F21A5C" w:rsidP="00193166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16"/>
          <w:szCs w:val="16"/>
        </w:rPr>
        <w:t xml:space="preserve">UPDRS: </w:t>
      </w:r>
      <w:r w:rsidR="0016611C" w:rsidRPr="0016611C">
        <w:rPr>
          <w:rFonts w:ascii="Times New Roman" w:hAnsi="Times New Roman" w:cs="Times New Roman"/>
          <w:bCs/>
          <w:sz w:val="16"/>
          <w:szCs w:val="16"/>
        </w:rPr>
        <w:t>Unified Parkinson's Disease Rating Scale</w:t>
      </w:r>
    </w:p>
    <w:p w14:paraId="0A4C7C73" w14:textId="77777777" w:rsidR="00193166" w:rsidRDefault="00193166" w:rsidP="00193166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16"/>
          <w:szCs w:val="16"/>
        </w:rPr>
        <w:t>AD/MCI: Alzheimer’s Disease / Mild Cognitive Impairment</w:t>
      </w:r>
    </w:p>
    <w:p w14:paraId="334EEF44" w14:textId="77777777" w:rsidR="00193166" w:rsidRDefault="00193166" w:rsidP="00193166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16"/>
          <w:szCs w:val="16"/>
        </w:rPr>
        <w:t>ALS: Amyotrophic lateral sclerosis</w:t>
      </w:r>
    </w:p>
    <w:p w14:paraId="763DD2F9" w14:textId="77777777" w:rsidR="00193166" w:rsidRDefault="00193166" w:rsidP="00193166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16"/>
          <w:szCs w:val="16"/>
        </w:rPr>
        <w:t>FTD: Frontotemporal dementia</w:t>
      </w:r>
    </w:p>
    <w:p w14:paraId="3CD3A167" w14:textId="77777777" w:rsidR="00193166" w:rsidRDefault="00193166" w:rsidP="00193166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16"/>
          <w:szCs w:val="16"/>
        </w:rPr>
        <w:t>PD: Parkinson’s disease</w:t>
      </w:r>
    </w:p>
    <w:p w14:paraId="1DE3CB81" w14:textId="77777777" w:rsidR="00193166" w:rsidRDefault="00193166" w:rsidP="00193166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16"/>
          <w:szCs w:val="16"/>
        </w:rPr>
        <w:t>CVD: Cerebrovascular disease</w:t>
      </w:r>
    </w:p>
    <w:p w14:paraId="441F83BB" w14:textId="77777777" w:rsidR="00475114" w:rsidRDefault="00475114" w:rsidP="00D2551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  <w:sectPr w:rsidR="00475114" w:rsidSect="0047511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4555377B" w14:textId="77777777" w:rsidR="00193166" w:rsidRDefault="00193166" w:rsidP="00D2551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362B723" w14:textId="1199660E" w:rsidR="00D25512" w:rsidRDefault="00811D05" w:rsidP="00D2551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D25512">
        <w:rPr>
          <w:rFonts w:ascii="Times New Roman" w:hAnsi="Times New Roman" w:cs="Times New Roman"/>
          <w:b/>
          <w:sz w:val="24"/>
          <w:szCs w:val="24"/>
        </w:rPr>
        <w:t>Ta</w:t>
      </w:r>
      <w:r w:rsidR="00D25512" w:rsidRPr="00767AB6">
        <w:rPr>
          <w:rFonts w:ascii="Times New Roman" w:hAnsi="Times New Roman" w:cs="Times New Roman"/>
          <w:b/>
          <w:sz w:val="24"/>
          <w:szCs w:val="24"/>
        </w:rPr>
        <w:t xml:space="preserve">ble </w:t>
      </w:r>
      <w:r w:rsidR="00AB4757">
        <w:rPr>
          <w:rFonts w:ascii="Times New Roman" w:hAnsi="Times New Roman" w:cs="Times New Roman"/>
          <w:b/>
          <w:sz w:val="24"/>
          <w:szCs w:val="24"/>
        </w:rPr>
        <w:t>2</w:t>
      </w:r>
      <w:r w:rsidR="00D25512">
        <w:rPr>
          <w:rFonts w:ascii="Times New Roman" w:hAnsi="Times New Roman" w:cs="Times New Roman"/>
          <w:b/>
          <w:sz w:val="24"/>
          <w:szCs w:val="24"/>
        </w:rPr>
        <w:t>.</w:t>
      </w:r>
      <w:r w:rsidR="00D2551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25512">
        <w:rPr>
          <w:rFonts w:ascii="Times New Roman" w:hAnsi="Times New Roman" w:cs="Times New Roman"/>
          <w:bCs/>
          <w:i/>
          <w:iCs/>
          <w:sz w:val="24"/>
          <w:szCs w:val="24"/>
        </w:rPr>
        <w:t>Multiple l</w:t>
      </w:r>
      <w:r w:rsidR="00D25512" w:rsidRPr="008246B5">
        <w:rPr>
          <w:rFonts w:ascii="Times New Roman" w:hAnsi="Times New Roman" w:cs="Times New Roman"/>
          <w:bCs/>
          <w:i/>
          <w:iCs/>
          <w:sz w:val="24"/>
          <w:szCs w:val="24"/>
        </w:rPr>
        <w:t>inear regression</w:t>
      </w:r>
      <w:r w:rsidR="00D2551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models</w:t>
      </w:r>
      <w:r w:rsidR="00D25512" w:rsidRPr="008246B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evaluating the relationship between NPI total score, Age, Education, and MoCA (independent variables) and </w:t>
      </w:r>
      <w:r w:rsidR="00D25512">
        <w:rPr>
          <w:rFonts w:ascii="Times New Roman" w:hAnsi="Times New Roman" w:cs="Times New Roman"/>
          <w:bCs/>
          <w:i/>
          <w:iCs/>
          <w:sz w:val="24"/>
          <w:szCs w:val="24"/>
        </w:rPr>
        <w:t>i</w:t>
      </w:r>
      <w:r w:rsidR="00D25512" w:rsidRPr="008246B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ADL </w:t>
      </w:r>
      <w:r w:rsidR="00D25512">
        <w:rPr>
          <w:rFonts w:ascii="Times New Roman" w:hAnsi="Times New Roman" w:cs="Times New Roman"/>
          <w:bCs/>
          <w:i/>
          <w:iCs/>
          <w:sz w:val="24"/>
          <w:szCs w:val="24"/>
        </w:rPr>
        <w:t>percent score</w:t>
      </w:r>
      <w:r w:rsidR="00D25512" w:rsidRPr="008246B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(dependent variable) across </w:t>
      </w:r>
      <w:r w:rsidR="00D25512">
        <w:rPr>
          <w:rFonts w:ascii="Times New Roman" w:hAnsi="Times New Roman" w:cs="Times New Roman"/>
          <w:bCs/>
          <w:i/>
          <w:iCs/>
          <w:sz w:val="24"/>
          <w:szCs w:val="24"/>
        </w:rPr>
        <w:t>participant</w:t>
      </w:r>
      <w:r w:rsidR="00D25512" w:rsidRPr="008246B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cohorts (AD/MCI, ALS, FTD, PD, and CVD).</w:t>
      </w:r>
      <w:r w:rsidR="00D25512" w:rsidRPr="0062385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89E1600" w14:textId="2C49A47E" w:rsidR="00DC7A91" w:rsidRDefault="00DC7A91"/>
    <w:p w14:paraId="516B03F6" w14:textId="61046399" w:rsidR="001E6AF0" w:rsidRDefault="001E6AF0"/>
    <w:sectPr w:rsidR="001E6AF0" w:rsidSect="0047511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aniel Kapustin">
    <w15:presenceInfo w15:providerId="None" w15:userId="Daniel Kapust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7C4"/>
    <w:rsid w:val="000A6CDD"/>
    <w:rsid w:val="00122DD8"/>
    <w:rsid w:val="0016611C"/>
    <w:rsid w:val="00166BD3"/>
    <w:rsid w:val="00193166"/>
    <w:rsid w:val="001E6AF0"/>
    <w:rsid w:val="003C26A9"/>
    <w:rsid w:val="004750C4"/>
    <w:rsid w:val="00475114"/>
    <w:rsid w:val="005315B5"/>
    <w:rsid w:val="005D6495"/>
    <w:rsid w:val="00675BE9"/>
    <w:rsid w:val="006A18AE"/>
    <w:rsid w:val="006C755F"/>
    <w:rsid w:val="0080142C"/>
    <w:rsid w:val="00811D05"/>
    <w:rsid w:val="009F3E32"/>
    <w:rsid w:val="00AB4757"/>
    <w:rsid w:val="00AC1492"/>
    <w:rsid w:val="00AC553C"/>
    <w:rsid w:val="00AE50FE"/>
    <w:rsid w:val="00AF20F3"/>
    <w:rsid w:val="00AF4167"/>
    <w:rsid w:val="00BE57C4"/>
    <w:rsid w:val="00CD6FF2"/>
    <w:rsid w:val="00CE229B"/>
    <w:rsid w:val="00D25512"/>
    <w:rsid w:val="00D465BF"/>
    <w:rsid w:val="00DC7A91"/>
    <w:rsid w:val="00F21A5C"/>
    <w:rsid w:val="00FE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3F24E"/>
  <w15:chartTrackingRefBased/>
  <w15:docId w15:val="{B7EB26B4-E1DE-46FF-94EA-26ECDA404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512"/>
    <w:pPr>
      <w:spacing w:line="25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22DD8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8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apustin</dc:creator>
  <cp:keywords/>
  <dc:description/>
  <cp:lastModifiedBy>Daniel Kapustin</cp:lastModifiedBy>
  <cp:revision>33</cp:revision>
  <dcterms:created xsi:type="dcterms:W3CDTF">2022-03-30T23:25:00Z</dcterms:created>
  <dcterms:modified xsi:type="dcterms:W3CDTF">2022-11-21T16:03:00Z</dcterms:modified>
</cp:coreProperties>
</file>